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2B5B" w14:textId="1C98FD5A" w:rsidR="00A60819" w:rsidRPr="00853EAA" w:rsidRDefault="0CAAF854" w:rsidP="38E42A40">
      <w:pPr>
        <w:spacing w:before="240" w:line="240" w:lineRule="auto"/>
        <w:contextualSpacing/>
        <w:rPr>
          <w:rFonts w:cs="Times New Roman"/>
        </w:rPr>
      </w:pPr>
      <w:r w:rsidRPr="6CD3CBC5">
        <w:rPr>
          <w:rFonts w:cs="Times New Roman"/>
          <w:b/>
          <w:bCs/>
        </w:rPr>
        <w:t xml:space="preserve">Supplementary Table 1. </w:t>
      </w:r>
      <w:r w:rsidR="00A60819" w:rsidRPr="6CD3CBC5">
        <w:rPr>
          <w:rFonts w:cs="Times New Roman"/>
          <w:b/>
          <w:bCs/>
        </w:rPr>
        <w:t xml:space="preserve">Go zone statements, clusters, and mean </w:t>
      </w:r>
      <w:proofErr w:type="gramStart"/>
      <w:r w:rsidR="00A60819" w:rsidRPr="6CD3CBC5">
        <w:rPr>
          <w:rFonts w:cs="Times New Roman"/>
          <w:b/>
          <w:bCs/>
        </w:rPr>
        <w:t>ratings</w:t>
      </w:r>
      <w:proofErr w:type="gramEnd"/>
    </w:p>
    <w:tbl>
      <w:tblPr>
        <w:tblStyle w:val="TableGrid"/>
        <w:tblW w:w="7517" w:type="dxa"/>
        <w:tblInd w:w="0" w:type="dxa"/>
        <w:tblLook w:val="04A0" w:firstRow="1" w:lastRow="0" w:firstColumn="1" w:lastColumn="0" w:noHBand="0" w:noVBand="1"/>
      </w:tblPr>
      <w:tblGrid>
        <w:gridCol w:w="690"/>
        <w:gridCol w:w="2537"/>
        <w:gridCol w:w="2115"/>
        <w:gridCol w:w="1140"/>
        <w:gridCol w:w="1035"/>
      </w:tblGrid>
      <w:tr w:rsidR="00A60819" w:rsidRPr="001674AB" w14:paraId="47E887C9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4F00A3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#</w:t>
            </w:r>
          </w:p>
        </w:tc>
        <w:tc>
          <w:tcPr>
            <w:tcW w:w="2537" w:type="dxa"/>
            <w:vAlign w:val="center"/>
            <w:hideMark/>
          </w:tcPr>
          <w:p w14:paraId="57C4B6BF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Go Zone Statements</w:t>
            </w:r>
          </w:p>
        </w:tc>
        <w:tc>
          <w:tcPr>
            <w:tcW w:w="2115" w:type="dxa"/>
            <w:vAlign w:val="center"/>
          </w:tcPr>
          <w:p w14:paraId="30A3A44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Cluster Number and Title</w:t>
            </w:r>
          </w:p>
        </w:tc>
        <w:tc>
          <w:tcPr>
            <w:tcW w:w="1140" w:type="dxa"/>
            <w:vAlign w:val="center"/>
            <w:hideMark/>
          </w:tcPr>
          <w:p w14:paraId="10E1873E" w14:textId="294308E0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6CD3CBC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 xml:space="preserve">Mean Importance </w:t>
            </w:r>
            <w:proofErr w:type="spellStart"/>
            <w:r w:rsidRPr="6CD3CBC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Rating</w:t>
            </w:r>
            <w:r w:rsidR="3E29838F" w:rsidRPr="6CD3CBC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035" w:type="dxa"/>
            <w:vAlign w:val="center"/>
            <w:hideMark/>
          </w:tcPr>
          <w:p w14:paraId="370E1464" w14:textId="2883D823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6CD3CBC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 xml:space="preserve">Mean Realistic </w:t>
            </w:r>
            <w:proofErr w:type="spellStart"/>
            <w:r w:rsidRPr="6CD3CBC5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Rating</w:t>
            </w:r>
            <w:r w:rsidR="2F4BC337" w:rsidRPr="6CD3CBC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</w:p>
        </w:tc>
      </w:tr>
      <w:tr w:rsidR="00A60819" w:rsidRPr="001674AB" w14:paraId="6CE4894F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3EAE03C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537" w:type="dxa"/>
            <w:vAlign w:val="center"/>
          </w:tcPr>
          <w:p w14:paraId="34D400B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access to financial assistance for my medications    </w:t>
            </w:r>
          </w:p>
        </w:tc>
        <w:tc>
          <w:tcPr>
            <w:tcW w:w="2115" w:type="dxa"/>
            <w:vAlign w:val="center"/>
          </w:tcPr>
          <w:p w14:paraId="442C96B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 - Medication-related financial considerations and support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9EDEB1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D221F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62</w:t>
            </w:r>
          </w:p>
        </w:tc>
      </w:tr>
      <w:tr w:rsidR="00A60819" w:rsidRPr="001674AB" w14:paraId="6E706D45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6748C6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537" w:type="dxa"/>
            <w:vAlign w:val="center"/>
          </w:tcPr>
          <w:p w14:paraId="103AB95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pharmacist can provide me with an emergency supply of my medications    </w:t>
            </w:r>
          </w:p>
        </w:tc>
        <w:tc>
          <w:tcPr>
            <w:tcW w:w="2115" w:type="dxa"/>
            <w:vAlign w:val="center"/>
          </w:tcPr>
          <w:p w14:paraId="37E5E0E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2 - Pharmacy-related services and support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0E525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9361E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</w:tr>
      <w:tr w:rsidR="00A60819" w:rsidRPr="001674AB" w14:paraId="62751D81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6A1CE88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537" w:type="dxa"/>
            <w:vAlign w:val="center"/>
          </w:tcPr>
          <w:p w14:paraId="7212460E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a good relationship with my healthcare providers (e.g., positive interactions)  </w:t>
            </w:r>
          </w:p>
        </w:tc>
        <w:tc>
          <w:tcPr>
            <w:tcW w:w="2115" w:type="dxa"/>
            <w:vAlign w:val="center"/>
          </w:tcPr>
          <w:p w14:paraId="4216895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9E9036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0F52C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</w:tr>
      <w:tr w:rsidR="00A60819" w:rsidRPr="001674AB" w14:paraId="26227A90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41F9C8D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537" w:type="dxa"/>
            <w:vAlign w:val="center"/>
          </w:tcPr>
          <w:p w14:paraId="269B887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are knowledgeable about medications    </w:t>
            </w:r>
          </w:p>
        </w:tc>
        <w:tc>
          <w:tcPr>
            <w:tcW w:w="2115" w:type="dxa"/>
            <w:vAlign w:val="center"/>
          </w:tcPr>
          <w:p w14:paraId="37CE662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32308E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7D5C2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</w:tr>
      <w:tr w:rsidR="00A60819" w:rsidRPr="001674AB" w14:paraId="3CFDDEC0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3C4BC6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537" w:type="dxa"/>
            <w:vAlign w:val="center"/>
          </w:tcPr>
          <w:p w14:paraId="7D7CB04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bring my medications with me when I leave my home    </w:t>
            </w:r>
          </w:p>
        </w:tc>
        <w:tc>
          <w:tcPr>
            <w:tcW w:w="2115" w:type="dxa"/>
            <w:vAlign w:val="center"/>
          </w:tcPr>
          <w:p w14:paraId="338487F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60CA4C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3DAEF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</w:tr>
      <w:tr w:rsidR="00A60819" w:rsidRPr="001674AB" w14:paraId="79E6793C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7257461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537" w:type="dxa"/>
            <w:vAlign w:val="center"/>
          </w:tcPr>
          <w:p w14:paraId="1929A2A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I know what to do if I miss a dose of my medications</w:t>
            </w:r>
          </w:p>
        </w:tc>
        <w:tc>
          <w:tcPr>
            <w:tcW w:w="2115" w:type="dxa"/>
            <w:vAlign w:val="center"/>
          </w:tcPr>
          <w:p w14:paraId="6D5090B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USTER 8 - Knowledge, </w:t>
            </w:r>
            <w:proofErr w:type="gramStart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self-awareness</w:t>
            </w:r>
            <w:proofErr w:type="gramEnd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empowerment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CDA0D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A02D7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</w:tr>
      <w:tr w:rsidR="00A60819" w:rsidRPr="001674AB" w14:paraId="4EEAB817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9C5D90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537" w:type="dxa"/>
            <w:vAlign w:val="center"/>
          </w:tcPr>
          <w:p w14:paraId="5622A58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consider me when recommending medications (e.g., my values, preferences, independence, ability to pay, ability to take)  </w:t>
            </w:r>
          </w:p>
        </w:tc>
        <w:tc>
          <w:tcPr>
            <w:tcW w:w="2115" w:type="dxa"/>
            <w:vAlign w:val="center"/>
          </w:tcPr>
          <w:p w14:paraId="0A35CFD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2443D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B0C4A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80</w:t>
            </w:r>
          </w:p>
        </w:tc>
      </w:tr>
      <w:tr w:rsidR="00A60819" w:rsidRPr="001674AB" w14:paraId="6CAC9245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DA51BA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537" w:type="dxa"/>
            <w:vAlign w:val="center"/>
          </w:tcPr>
          <w:p w14:paraId="6222B29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' locations are accessible and barrier-free    </w:t>
            </w:r>
          </w:p>
        </w:tc>
        <w:tc>
          <w:tcPr>
            <w:tcW w:w="2115" w:type="dxa"/>
            <w:vAlign w:val="center"/>
          </w:tcPr>
          <w:p w14:paraId="6829BA9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9 - Accessibility of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E8497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57117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60</w:t>
            </w:r>
          </w:p>
        </w:tc>
      </w:tr>
      <w:tr w:rsidR="00A60819" w:rsidRPr="001674AB" w14:paraId="1A6E0F88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337462E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537" w:type="dxa"/>
            <w:vAlign w:val="center"/>
          </w:tcPr>
          <w:p w14:paraId="1303A2F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enough of my medications to ensure that I never run out (e.g., between refills or renewals)  </w:t>
            </w:r>
          </w:p>
        </w:tc>
        <w:tc>
          <w:tcPr>
            <w:tcW w:w="2115" w:type="dxa"/>
            <w:vAlign w:val="center"/>
          </w:tcPr>
          <w:p w14:paraId="0D8FD68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5584C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B94D5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</w:tr>
      <w:tr w:rsidR="00A60819" w:rsidRPr="001674AB" w14:paraId="1AF0DA0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0B56954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537" w:type="dxa"/>
            <w:vAlign w:val="center"/>
          </w:tcPr>
          <w:p w14:paraId="13AA43A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pharmacy has my medications in stock  </w:t>
            </w:r>
          </w:p>
        </w:tc>
        <w:tc>
          <w:tcPr>
            <w:tcW w:w="2115" w:type="dxa"/>
            <w:vAlign w:val="center"/>
          </w:tcPr>
          <w:p w14:paraId="05F121C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2 - Pharmacy-related services and support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A88750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5BC34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73</w:t>
            </w:r>
          </w:p>
        </w:tc>
      </w:tr>
      <w:tr w:rsidR="00A60819" w:rsidRPr="001674AB" w14:paraId="7CEA9030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24EA014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537" w:type="dxa"/>
            <w:vAlign w:val="center"/>
          </w:tcPr>
          <w:p w14:paraId="403F275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a routine for taking my medications that works for me    </w:t>
            </w:r>
          </w:p>
        </w:tc>
        <w:tc>
          <w:tcPr>
            <w:tcW w:w="2115" w:type="dxa"/>
            <w:vAlign w:val="center"/>
          </w:tcPr>
          <w:p w14:paraId="51D4A00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AFBB6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675B8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</w:tr>
      <w:tr w:rsidR="00A60819" w:rsidRPr="001674AB" w14:paraId="53A15E1F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4DAA817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537" w:type="dxa"/>
            <w:vAlign w:val="center"/>
          </w:tcPr>
          <w:p w14:paraId="2136829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know the difference between reliable and unreliable sources of medication information  </w:t>
            </w:r>
          </w:p>
        </w:tc>
        <w:tc>
          <w:tcPr>
            <w:tcW w:w="2115" w:type="dxa"/>
            <w:vAlign w:val="center"/>
          </w:tcPr>
          <w:p w14:paraId="433C76B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A3AD4B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3BC30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</w:tr>
      <w:tr w:rsidR="00A60819" w:rsidRPr="001674AB" w14:paraId="5F5BF98F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70A4AAF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537" w:type="dxa"/>
            <w:vAlign w:val="center"/>
          </w:tcPr>
          <w:p w14:paraId="783EDE0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make sure I understand the medication information that they share with me (e.g., ask me to repeat it back to them)  </w:t>
            </w:r>
          </w:p>
        </w:tc>
        <w:tc>
          <w:tcPr>
            <w:tcW w:w="2115" w:type="dxa"/>
            <w:vAlign w:val="center"/>
          </w:tcPr>
          <w:p w14:paraId="1ED8A3C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F34FF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710D9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</w:tr>
      <w:tr w:rsidR="00A60819" w:rsidRPr="001674AB" w14:paraId="2BD2AF99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6681DB5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537" w:type="dxa"/>
            <w:vAlign w:val="center"/>
          </w:tcPr>
          <w:p w14:paraId="1EC92E4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I come prepared with a list of questions to appointments with my healthcare providers</w:t>
            </w:r>
          </w:p>
        </w:tc>
        <w:tc>
          <w:tcPr>
            <w:tcW w:w="2115" w:type="dxa"/>
            <w:vAlign w:val="center"/>
          </w:tcPr>
          <w:p w14:paraId="2701ACDE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USTER 10 - Communication and </w:t>
            </w: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518E4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4.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CBF42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8</w:t>
            </w:r>
          </w:p>
        </w:tc>
      </w:tr>
      <w:tr w:rsidR="00A60819" w:rsidRPr="001674AB" w14:paraId="0DA18626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4CA7494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537" w:type="dxa"/>
            <w:vAlign w:val="center"/>
          </w:tcPr>
          <w:p w14:paraId="48B2708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easily travel with my medications    </w:t>
            </w:r>
          </w:p>
        </w:tc>
        <w:tc>
          <w:tcPr>
            <w:tcW w:w="2115" w:type="dxa"/>
            <w:vAlign w:val="center"/>
          </w:tcPr>
          <w:p w14:paraId="00938EB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6A14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F5ED5F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</w:tr>
      <w:tr w:rsidR="00A60819" w:rsidRPr="001674AB" w14:paraId="1763F550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08A421A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537" w:type="dxa"/>
            <w:vAlign w:val="center"/>
          </w:tcPr>
          <w:p w14:paraId="1BAC6A0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take my medications on my own  </w:t>
            </w:r>
          </w:p>
        </w:tc>
        <w:tc>
          <w:tcPr>
            <w:tcW w:w="2115" w:type="dxa"/>
            <w:vAlign w:val="center"/>
          </w:tcPr>
          <w:p w14:paraId="406B436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0602EF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AB8B5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</w:tr>
      <w:tr w:rsidR="00A60819" w:rsidRPr="001674AB" w14:paraId="014A6B1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70C6B7F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537" w:type="dxa"/>
            <w:vAlign w:val="center"/>
          </w:tcPr>
          <w:p w14:paraId="128D01B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accept that I need to take medications    </w:t>
            </w:r>
          </w:p>
        </w:tc>
        <w:tc>
          <w:tcPr>
            <w:tcW w:w="2115" w:type="dxa"/>
            <w:vAlign w:val="center"/>
          </w:tcPr>
          <w:p w14:paraId="468666D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USTER 8 - Knowledge, </w:t>
            </w:r>
            <w:proofErr w:type="gramStart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self-awareness</w:t>
            </w:r>
            <w:proofErr w:type="gramEnd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empowerment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2374BC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42201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</w:tr>
      <w:tr w:rsidR="00A60819" w:rsidRPr="001674AB" w14:paraId="39252CD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1EFC0ED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537" w:type="dxa"/>
            <w:vAlign w:val="center"/>
          </w:tcPr>
          <w:p w14:paraId="46D1A5F2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pharmacy informs me when my medications are ready (or if they will not be ready on time)  </w:t>
            </w:r>
          </w:p>
        </w:tc>
        <w:tc>
          <w:tcPr>
            <w:tcW w:w="2115" w:type="dxa"/>
            <w:vAlign w:val="center"/>
          </w:tcPr>
          <w:p w14:paraId="73D80C7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2 - Pharmacy-related services and support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6327C4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F971D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</w:tr>
      <w:tr w:rsidR="00A60819" w:rsidRPr="001674AB" w14:paraId="3EF42C95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6237085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537" w:type="dxa"/>
            <w:vAlign w:val="center"/>
          </w:tcPr>
          <w:p w14:paraId="74485E6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advocate for myself about my medications and need for any testing (e.g., changes to medications, mode of administration, new </w:t>
            </w:r>
            <w:proofErr w:type="gramStart"/>
            <w:r w:rsidRPr="00C24DA5">
              <w:rPr>
                <w:rFonts w:ascii="Times New Roman" w:hAnsi="Times New Roman"/>
                <w:sz w:val="18"/>
                <w:szCs w:val="18"/>
              </w:rPr>
              <w:t xml:space="preserve">medications)   </w:t>
            </w:r>
            <w:proofErr w:type="gramEnd"/>
            <w:r w:rsidRPr="00C24DA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vAlign w:val="center"/>
          </w:tcPr>
          <w:p w14:paraId="1759887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D5970C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108252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</w:tr>
      <w:tr w:rsidR="00A60819" w:rsidRPr="001674AB" w14:paraId="190B4EC2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385F36A2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537" w:type="dxa"/>
            <w:vAlign w:val="center"/>
          </w:tcPr>
          <w:p w14:paraId="37BFAAE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support from friends and family about my medications    </w:t>
            </w:r>
          </w:p>
        </w:tc>
        <w:tc>
          <w:tcPr>
            <w:tcW w:w="2115" w:type="dxa"/>
            <w:vAlign w:val="center"/>
          </w:tcPr>
          <w:p w14:paraId="4F0C801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4 - Acceptance and stigma around medication use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9BBFB6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16878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</w:tr>
      <w:tr w:rsidR="00A60819" w:rsidRPr="001674AB" w14:paraId="6A6A401D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61D91D3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537" w:type="dxa"/>
            <w:vAlign w:val="center"/>
          </w:tcPr>
          <w:p w14:paraId="61430F1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am informed about my medications (e.g., dosage, timing, why I'm taking it, interactions, side effects)  </w:t>
            </w:r>
          </w:p>
        </w:tc>
        <w:tc>
          <w:tcPr>
            <w:tcW w:w="2115" w:type="dxa"/>
            <w:vAlign w:val="center"/>
          </w:tcPr>
          <w:p w14:paraId="64A7AB9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6EBAD1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019A2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</w:tr>
      <w:tr w:rsidR="00A60819" w:rsidRPr="001674AB" w14:paraId="3FD7B731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092A7B72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537" w:type="dxa"/>
            <w:vAlign w:val="center"/>
          </w:tcPr>
          <w:p w14:paraId="3DCE6EE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medications are easy to take  </w:t>
            </w:r>
          </w:p>
        </w:tc>
        <w:tc>
          <w:tcPr>
            <w:tcW w:w="2115" w:type="dxa"/>
            <w:vAlign w:val="center"/>
          </w:tcPr>
          <w:p w14:paraId="3381470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8E6004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061AB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</w:tr>
      <w:tr w:rsidR="00A60819" w:rsidRPr="001674AB" w14:paraId="390700CC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519B999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537" w:type="dxa"/>
            <w:vAlign w:val="center"/>
          </w:tcPr>
          <w:p w14:paraId="5960C21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are receptive to my thoughts on my medications    </w:t>
            </w:r>
          </w:p>
        </w:tc>
        <w:tc>
          <w:tcPr>
            <w:tcW w:w="2115" w:type="dxa"/>
            <w:vAlign w:val="center"/>
          </w:tcPr>
          <w:p w14:paraId="70031D6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8C274D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CC8D0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62</w:t>
            </w:r>
          </w:p>
        </w:tc>
      </w:tr>
      <w:tr w:rsidR="00A60819" w:rsidRPr="001674AB" w14:paraId="71D8B1D6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5CB665A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537" w:type="dxa"/>
            <w:vAlign w:val="center"/>
          </w:tcPr>
          <w:p w14:paraId="5C66A5D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Studies have been conducted about my medications (e.g., on the risks and benefits)  </w:t>
            </w:r>
          </w:p>
        </w:tc>
        <w:tc>
          <w:tcPr>
            <w:tcW w:w="2115" w:type="dxa"/>
            <w:vAlign w:val="center"/>
          </w:tcPr>
          <w:p w14:paraId="68F3F6D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51DE50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CA8A1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98</w:t>
            </w:r>
          </w:p>
        </w:tc>
      </w:tr>
      <w:tr w:rsidR="00A60819" w:rsidRPr="001674AB" w14:paraId="123E227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212B592D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537" w:type="dxa"/>
            <w:vAlign w:val="center"/>
          </w:tcPr>
          <w:p w14:paraId="1708E5B2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store my medications safely    </w:t>
            </w:r>
          </w:p>
        </w:tc>
        <w:tc>
          <w:tcPr>
            <w:tcW w:w="2115" w:type="dxa"/>
            <w:vAlign w:val="center"/>
          </w:tcPr>
          <w:p w14:paraId="4B60A90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5 - Ability and ease of taking medication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41DA7E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68094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</w:tr>
      <w:tr w:rsidR="00A60819" w:rsidRPr="001674AB" w14:paraId="28D05B6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74BDE60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537" w:type="dxa"/>
            <w:vAlign w:val="center"/>
          </w:tcPr>
          <w:p w14:paraId="342EABD4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am included in decisions about my medications    </w:t>
            </w:r>
          </w:p>
        </w:tc>
        <w:tc>
          <w:tcPr>
            <w:tcW w:w="2115" w:type="dxa"/>
            <w:vAlign w:val="center"/>
          </w:tcPr>
          <w:p w14:paraId="7D82C5A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53EC8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A6519B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</w:tr>
      <w:tr w:rsidR="00A60819" w:rsidRPr="001674AB" w14:paraId="123CE198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5C50416F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537" w:type="dxa"/>
            <w:vAlign w:val="center"/>
          </w:tcPr>
          <w:p w14:paraId="0DEB1B3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have a way of tracking the medications that I have taken    </w:t>
            </w:r>
          </w:p>
        </w:tc>
        <w:tc>
          <w:tcPr>
            <w:tcW w:w="2115" w:type="dxa"/>
            <w:vAlign w:val="center"/>
          </w:tcPr>
          <w:p w14:paraId="0F7ECE7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USTER 8 - Knowledge, </w:t>
            </w:r>
            <w:proofErr w:type="gramStart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self-awareness</w:t>
            </w:r>
            <w:proofErr w:type="gramEnd"/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empowerment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C27BE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17FEE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</w:tr>
      <w:tr w:rsidR="00A60819" w:rsidRPr="001674AB" w14:paraId="143B9C8E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44A750A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537" w:type="dxa"/>
            <w:vAlign w:val="center"/>
          </w:tcPr>
          <w:p w14:paraId="61CDAE45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help me start, modify, or stop my medications    </w:t>
            </w:r>
          </w:p>
        </w:tc>
        <w:tc>
          <w:tcPr>
            <w:tcW w:w="2115" w:type="dxa"/>
            <w:vAlign w:val="center"/>
          </w:tcPr>
          <w:p w14:paraId="2AA36F3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EB599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B98AE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</w:tr>
      <w:tr w:rsidR="00A60819" w:rsidRPr="001674AB" w14:paraId="6D4935E5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4DF1A5C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537" w:type="dxa"/>
            <w:vAlign w:val="center"/>
          </w:tcPr>
          <w:p w14:paraId="4A7204AF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trust my healthcare providers  </w:t>
            </w:r>
          </w:p>
        </w:tc>
        <w:tc>
          <w:tcPr>
            <w:tcW w:w="2115" w:type="dxa"/>
            <w:vAlign w:val="center"/>
          </w:tcPr>
          <w:p w14:paraId="132A804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88AB77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26D57C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02</w:t>
            </w:r>
          </w:p>
        </w:tc>
      </w:tr>
      <w:tr w:rsidR="00A60819" w:rsidRPr="001674AB" w14:paraId="04A490FF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2CA57CD1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lastRenderedPageBreak/>
              <w:t>73</w:t>
            </w:r>
          </w:p>
        </w:tc>
        <w:tc>
          <w:tcPr>
            <w:tcW w:w="2537" w:type="dxa"/>
            <w:vAlign w:val="center"/>
          </w:tcPr>
          <w:p w14:paraId="63B223AF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My healthcare providers believe me when I tell them my medications are not adequately addressing my symptoms  </w:t>
            </w:r>
          </w:p>
        </w:tc>
        <w:tc>
          <w:tcPr>
            <w:tcW w:w="2115" w:type="dxa"/>
            <w:vAlign w:val="center"/>
          </w:tcPr>
          <w:p w14:paraId="440FCE89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10 - Communication and relationships with healthcare provid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32F11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E17C16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</w:tr>
      <w:tr w:rsidR="00A60819" w:rsidRPr="001674AB" w14:paraId="320CF337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385B351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537" w:type="dxa"/>
            <w:vAlign w:val="center"/>
          </w:tcPr>
          <w:p w14:paraId="1E10A4E0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I can access information about my medications from multiple sources on my own    </w:t>
            </w:r>
          </w:p>
        </w:tc>
        <w:tc>
          <w:tcPr>
            <w:tcW w:w="2115" w:type="dxa"/>
            <w:vAlign w:val="center"/>
          </w:tcPr>
          <w:p w14:paraId="7F91DFF7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6 - Shared decision-making and access to medication-related research and informatio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4A0895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380DB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</w:tr>
      <w:tr w:rsidR="00A60819" w:rsidRPr="001674AB" w14:paraId="50705D18" w14:textId="77777777" w:rsidTr="6CD3CBC5">
        <w:trPr>
          <w:trHeight w:val="300"/>
        </w:trPr>
        <w:tc>
          <w:tcPr>
            <w:tcW w:w="690" w:type="dxa"/>
            <w:vAlign w:val="center"/>
          </w:tcPr>
          <w:p w14:paraId="35DB5B73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537" w:type="dxa"/>
            <w:vAlign w:val="center"/>
          </w:tcPr>
          <w:p w14:paraId="3B5015C8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sz w:val="18"/>
                <w:szCs w:val="18"/>
              </w:rPr>
              <w:t xml:space="preserve">The benefits of my medications outweigh any negative effects  </w:t>
            </w:r>
          </w:p>
        </w:tc>
        <w:tc>
          <w:tcPr>
            <w:tcW w:w="2115" w:type="dxa"/>
            <w:vAlign w:val="center"/>
          </w:tcPr>
          <w:p w14:paraId="0A606CAE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CLUSTER 7 - Medication effectiveness, side effects and risk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60C94" w14:textId="77777777" w:rsidR="00A60819" w:rsidRPr="00C24DA5" w:rsidRDefault="00A60819" w:rsidP="00C24DA5">
            <w:pPr>
              <w:pStyle w:val="NoSpacing"/>
              <w:ind w:right="-108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8D5A8A" w14:textId="77777777" w:rsidR="00A60819" w:rsidRPr="00C24DA5" w:rsidRDefault="00A60819" w:rsidP="00C24DA5">
            <w:pPr>
              <w:pStyle w:val="NoSpacing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24DA5">
              <w:rPr>
                <w:rFonts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</w:tr>
    </w:tbl>
    <w:p w14:paraId="2EB2AFA9" w14:textId="1716C791" w:rsidR="00D1662B" w:rsidRPr="00A60819" w:rsidRDefault="2EA94F71" w:rsidP="6CD3CBC5">
      <w:pPr>
        <w:spacing w:after="0" w:line="240" w:lineRule="auto"/>
        <w:contextualSpacing/>
        <w:rPr>
          <w:rFonts w:eastAsia="Times New Roman" w:cs="Times New Roman"/>
          <w:szCs w:val="24"/>
        </w:rPr>
      </w:pPr>
      <w:proofErr w:type="spellStart"/>
      <w:r w:rsidRPr="6CD3CBC5">
        <w:rPr>
          <w:rFonts w:eastAsia="Times New Roman" w:cs="Times New Roman"/>
          <w:color w:val="000000" w:themeColor="text1"/>
          <w:szCs w:val="24"/>
          <w:vertAlign w:val="superscript"/>
        </w:rPr>
        <w:t>a</w:t>
      </w:r>
      <w:r w:rsidRPr="6CD3CBC5">
        <w:rPr>
          <w:rFonts w:eastAsia="Times New Roman" w:cs="Times New Roman"/>
          <w:color w:val="000000" w:themeColor="text1"/>
          <w:szCs w:val="24"/>
        </w:rPr>
        <w:t>Rating</w:t>
      </w:r>
      <w:proofErr w:type="spellEnd"/>
      <w:r w:rsidRPr="6CD3CBC5">
        <w:rPr>
          <w:rFonts w:eastAsia="Times New Roman" w:cs="Times New Roman"/>
          <w:color w:val="000000" w:themeColor="text1"/>
          <w:szCs w:val="24"/>
        </w:rPr>
        <w:t xml:space="preserve"> scale: 1= not at all important/realistic; 2= slightly important/realistic; 3= moderately important/realistic; 4= very important/realistic; 5= extremely important/realistic.</w:t>
      </w:r>
    </w:p>
    <w:p w14:paraId="750AF0E2" w14:textId="164E6CB1" w:rsidR="00D1662B" w:rsidRPr="00A60819" w:rsidRDefault="00D1662B" w:rsidP="6CD3CBC5">
      <w:pPr>
        <w:rPr>
          <w:b/>
          <w:bCs/>
        </w:rPr>
      </w:pPr>
    </w:p>
    <w:sectPr w:rsidR="00D1662B" w:rsidRPr="00A60819" w:rsidSect="007820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19"/>
    <w:rsid w:val="00006865"/>
    <w:rsid w:val="00006F1D"/>
    <w:rsid w:val="000202F9"/>
    <w:rsid w:val="00030B43"/>
    <w:rsid w:val="00053E52"/>
    <w:rsid w:val="000555E2"/>
    <w:rsid w:val="000755BE"/>
    <w:rsid w:val="00092253"/>
    <w:rsid w:val="000B08EB"/>
    <w:rsid w:val="000B50F5"/>
    <w:rsid w:val="000C1F02"/>
    <w:rsid w:val="000D2A0E"/>
    <w:rsid w:val="000D3188"/>
    <w:rsid w:val="000E2448"/>
    <w:rsid w:val="000F4548"/>
    <w:rsid w:val="00102B97"/>
    <w:rsid w:val="00110129"/>
    <w:rsid w:val="001425E4"/>
    <w:rsid w:val="00157673"/>
    <w:rsid w:val="0015773F"/>
    <w:rsid w:val="0016076E"/>
    <w:rsid w:val="001714AA"/>
    <w:rsid w:val="00172344"/>
    <w:rsid w:val="0017638A"/>
    <w:rsid w:val="0018138F"/>
    <w:rsid w:val="00186E50"/>
    <w:rsid w:val="001A70BD"/>
    <w:rsid w:val="001C16E7"/>
    <w:rsid w:val="001C659D"/>
    <w:rsid w:val="001E5918"/>
    <w:rsid w:val="00204276"/>
    <w:rsid w:val="00213A95"/>
    <w:rsid w:val="002177E2"/>
    <w:rsid w:val="0023237E"/>
    <w:rsid w:val="002431FF"/>
    <w:rsid w:val="00252CAF"/>
    <w:rsid w:val="00254A2E"/>
    <w:rsid w:val="00254BD6"/>
    <w:rsid w:val="0028778F"/>
    <w:rsid w:val="002A1990"/>
    <w:rsid w:val="002E2F04"/>
    <w:rsid w:val="002E53A2"/>
    <w:rsid w:val="002F794C"/>
    <w:rsid w:val="00302B24"/>
    <w:rsid w:val="00312E93"/>
    <w:rsid w:val="0034649B"/>
    <w:rsid w:val="003670D9"/>
    <w:rsid w:val="00376F5B"/>
    <w:rsid w:val="00380E10"/>
    <w:rsid w:val="003B3119"/>
    <w:rsid w:val="003B74A2"/>
    <w:rsid w:val="003B7ADA"/>
    <w:rsid w:val="003F016B"/>
    <w:rsid w:val="003F523D"/>
    <w:rsid w:val="00404D93"/>
    <w:rsid w:val="00457BBD"/>
    <w:rsid w:val="0046321F"/>
    <w:rsid w:val="004702C3"/>
    <w:rsid w:val="00481238"/>
    <w:rsid w:val="004815C5"/>
    <w:rsid w:val="00490C87"/>
    <w:rsid w:val="00492601"/>
    <w:rsid w:val="004973DB"/>
    <w:rsid w:val="004B2C76"/>
    <w:rsid w:val="004D31D0"/>
    <w:rsid w:val="004E1209"/>
    <w:rsid w:val="00520C5C"/>
    <w:rsid w:val="0054459F"/>
    <w:rsid w:val="005607E2"/>
    <w:rsid w:val="00564F04"/>
    <w:rsid w:val="00581689"/>
    <w:rsid w:val="005A2AE1"/>
    <w:rsid w:val="005C0E42"/>
    <w:rsid w:val="005D0DC0"/>
    <w:rsid w:val="006135AA"/>
    <w:rsid w:val="00620274"/>
    <w:rsid w:val="00626A71"/>
    <w:rsid w:val="00635B0B"/>
    <w:rsid w:val="00650C99"/>
    <w:rsid w:val="006553A2"/>
    <w:rsid w:val="00691EC1"/>
    <w:rsid w:val="006B7BB5"/>
    <w:rsid w:val="006C0D61"/>
    <w:rsid w:val="006D40E7"/>
    <w:rsid w:val="006D6A59"/>
    <w:rsid w:val="006E1E30"/>
    <w:rsid w:val="006E24E8"/>
    <w:rsid w:val="007003C5"/>
    <w:rsid w:val="00702780"/>
    <w:rsid w:val="00722A64"/>
    <w:rsid w:val="00727EFC"/>
    <w:rsid w:val="007361FA"/>
    <w:rsid w:val="00745990"/>
    <w:rsid w:val="00747A45"/>
    <w:rsid w:val="00760C17"/>
    <w:rsid w:val="007649CB"/>
    <w:rsid w:val="00777446"/>
    <w:rsid w:val="0078207F"/>
    <w:rsid w:val="00784247"/>
    <w:rsid w:val="0079501D"/>
    <w:rsid w:val="00797B10"/>
    <w:rsid w:val="007B639B"/>
    <w:rsid w:val="007D2635"/>
    <w:rsid w:val="007E15BE"/>
    <w:rsid w:val="007E253D"/>
    <w:rsid w:val="007E6CAB"/>
    <w:rsid w:val="007F13F4"/>
    <w:rsid w:val="00815D35"/>
    <w:rsid w:val="008248FF"/>
    <w:rsid w:val="008444C0"/>
    <w:rsid w:val="00851CBE"/>
    <w:rsid w:val="00852D14"/>
    <w:rsid w:val="00854DE1"/>
    <w:rsid w:val="0086522E"/>
    <w:rsid w:val="00885EE1"/>
    <w:rsid w:val="00887EA4"/>
    <w:rsid w:val="008A3597"/>
    <w:rsid w:val="008A3631"/>
    <w:rsid w:val="008A5A7E"/>
    <w:rsid w:val="008D11FF"/>
    <w:rsid w:val="008D5F6F"/>
    <w:rsid w:val="008E6A17"/>
    <w:rsid w:val="008F15F5"/>
    <w:rsid w:val="00900DDE"/>
    <w:rsid w:val="009064C8"/>
    <w:rsid w:val="00907F22"/>
    <w:rsid w:val="009124CA"/>
    <w:rsid w:val="00927D31"/>
    <w:rsid w:val="00954EA3"/>
    <w:rsid w:val="00954FF0"/>
    <w:rsid w:val="00966287"/>
    <w:rsid w:val="009941E1"/>
    <w:rsid w:val="00995F9A"/>
    <w:rsid w:val="009A04A1"/>
    <w:rsid w:val="009C544A"/>
    <w:rsid w:val="009D74D0"/>
    <w:rsid w:val="009E241C"/>
    <w:rsid w:val="009E7219"/>
    <w:rsid w:val="00A011F5"/>
    <w:rsid w:val="00A040FE"/>
    <w:rsid w:val="00A2044B"/>
    <w:rsid w:val="00A30EC8"/>
    <w:rsid w:val="00A5133A"/>
    <w:rsid w:val="00A5192D"/>
    <w:rsid w:val="00A555AA"/>
    <w:rsid w:val="00A579B3"/>
    <w:rsid w:val="00A60819"/>
    <w:rsid w:val="00A9548D"/>
    <w:rsid w:val="00AB770D"/>
    <w:rsid w:val="00AE27CA"/>
    <w:rsid w:val="00B17AE1"/>
    <w:rsid w:val="00B33520"/>
    <w:rsid w:val="00B376D4"/>
    <w:rsid w:val="00B65748"/>
    <w:rsid w:val="00B735C9"/>
    <w:rsid w:val="00B7373A"/>
    <w:rsid w:val="00B77E1E"/>
    <w:rsid w:val="00B85B7B"/>
    <w:rsid w:val="00BA198C"/>
    <w:rsid w:val="00BA59E3"/>
    <w:rsid w:val="00BB76EF"/>
    <w:rsid w:val="00BE7969"/>
    <w:rsid w:val="00BF1218"/>
    <w:rsid w:val="00BF6780"/>
    <w:rsid w:val="00C0055C"/>
    <w:rsid w:val="00C03CCD"/>
    <w:rsid w:val="00C12E0A"/>
    <w:rsid w:val="00C16EE1"/>
    <w:rsid w:val="00C2578E"/>
    <w:rsid w:val="00C51564"/>
    <w:rsid w:val="00C6390C"/>
    <w:rsid w:val="00C75801"/>
    <w:rsid w:val="00C96821"/>
    <w:rsid w:val="00CA1C3E"/>
    <w:rsid w:val="00CC29C0"/>
    <w:rsid w:val="00CE0B62"/>
    <w:rsid w:val="00D1662B"/>
    <w:rsid w:val="00D21259"/>
    <w:rsid w:val="00D50315"/>
    <w:rsid w:val="00D5493F"/>
    <w:rsid w:val="00D616E1"/>
    <w:rsid w:val="00D653E8"/>
    <w:rsid w:val="00D65C47"/>
    <w:rsid w:val="00D6735D"/>
    <w:rsid w:val="00D82024"/>
    <w:rsid w:val="00D910A9"/>
    <w:rsid w:val="00D91B3E"/>
    <w:rsid w:val="00DA3D75"/>
    <w:rsid w:val="00DF10A7"/>
    <w:rsid w:val="00E05C5F"/>
    <w:rsid w:val="00E40B42"/>
    <w:rsid w:val="00E57649"/>
    <w:rsid w:val="00E75844"/>
    <w:rsid w:val="00E80168"/>
    <w:rsid w:val="00EA7095"/>
    <w:rsid w:val="00ED2554"/>
    <w:rsid w:val="00EF3CAC"/>
    <w:rsid w:val="00F01214"/>
    <w:rsid w:val="00F07E40"/>
    <w:rsid w:val="00F32E77"/>
    <w:rsid w:val="00F473D8"/>
    <w:rsid w:val="00F52CD5"/>
    <w:rsid w:val="00F52E13"/>
    <w:rsid w:val="00F66917"/>
    <w:rsid w:val="00F73342"/>
    <w:rsid w:val="00F736EF"/>
    <w:rsid w:val="00F827E4"/>
    <w:rsid w:val="00F8437B"/>
    <w:rsid w:val="00F9743D"/>
    <w:rsid w:val="00FA6253"/>
    <w:rsid w:val="00FA68F3"/>
    <w:rsid w:val="00FB3C9A"/>
    <w:rsid w:val="00FC340B"/>
    <w:rsid w:val="00FC6F15"/>
    <w:rsid w:val="00FD1F2A"/>
    <w:rsid w:val="00FD31C2"/>
    <w:rsid w:val="00FE51AF"/>
    <w:rsid w:val="00FF1168"/>
    <w:rsid w:val="0CAAF854"/>
    <w:rsid w:val="12C4BD12"/>
    <w:rsid w:val="15FC5DD4"/>
    <w:rsid w:val="21AF3717"/>
    <w:rsid w:val="235E42F5"/>
    <w:rsid w:val="256A7430"/>
    <w:rsid w:val="2695E3B7"/>
    <w:rsid w:val="29CD8479"/>
    <w:rsid w:val="2AFD21E5"/>
    <w:rsid w:val="2B3142A4"/>
    <w:rsid w:val="2E258109"/>
    <w:rsid w:val="2EA94F71"/>
    <w:rsid w:val="2F4BC337"/>
    <w:rsid w:val="2F97E4FD"/>
    <w:rsid w:val="38E42A40"/>
    <w:rsid w:val="3E29838F"/>
    <w:rsid w:val="4D776A75"/>
    <w:rsid w:val="523C2B1F"/>
    <w:rsid w:val="53BA131E"/>
    <w:rsid w:val="5A8A6D8B"/>
    <w:rsid w:val="5F65D18C"/>
    <w:rsid w:val="68C8545B"/>
    <w:rsid w:val="6CD3CBC5"/>
    <w:rsid w:val="71836134"/>
    <w:rsid w:val="71E5E03B"/>
    <w:rsid w:val="73EE4838"/>
    <w:rsid w:val="770CC09D"/>
    <w:rsid w:val="782D1C6B"/>
    <w:rsid w:val="7A44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8F92"/>
  <w15:chartTrackingRefBased/>
  <w15:docId w15:val="{EF2EA8C0-7412-6549-BC26-1CAC3A63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819"/>
    <w:pPr>
      <w:spacing w:after="160" w:line="259" w:lineRule="auto"/>
    </w:pPr>
    <w:rPr>
      <w:rFonts w:ascii="Times New Roman" w:hAnsi="Times New Roman" w:cstheme="minorBidi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819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60819"/>
    <w:rPr>
      <w:rFonts w:eastAsiaTheme="minorEastAsia" w:cs="Times New Roman"/>
      <w:szCs w:val="24"/>
      <w:lang w:val="en-AU"/>
    </w:rPr>
  </w:style>
  <w:style w:type="paragraph" w:styleId="NoSpacing">
    <w:name w:val="No Spacing"/>
    <w:link w:val="NoSpacingChar"/>
    <w:uiPriority w:val="1"/>
    <w:qFormat/>
    <w:rsid w:val="00A60819"/>
    <w:rPr>
      <w:rFonts w:eastAsiaTheme="minorEastAsia" w:cs="Times New Roman"/>
      <w:szCs w:val="24"/>
      <w:lang w:val="en-AU"/>
    </w:rPr>
  </w:style>
  <w:style w:type="table" w:styleId="TableGrid">
    <w:name w:val="Table Grid"/>
    <w:basedOn w:val="TableNormal"/>
    <w:uiPriority w:val="39"/>
    <w:rsid w:val="00A60819"/>
    <w:rPr>
      <w:rFonts w:asciiTheme="minorHAnsi" w:hAnsiTheme="minorHAnsi" w:cstheme="minorBid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60819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theme="minorBid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uilcher</dc:creator>
  <cp:keywords/>
  <dc:description/>
  <cp:lastModifiedBy>Rasha El-Kotob</cp:lastModifiedBy>
  <cp:revision>2</cp:revision>
  <dcterms:created xsi:type="dcterms:W3CDTF">2024-02-13T15:06:00Z</dcterms:created>
  <dcterms:modified xsi:type="dcterms:W3CDTF">2024-02-13T15:06:00Z</dcterms:modified>
</cp:coreProperties>
</file>